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0F47" w:rsidRPr="00151E99" w:rsidRDefault="00580F47" w:rsidP="00580F47">
      <w:pPr>
        <w:spacing w:after="240" w:line="276" w:lineRule="auto"/>
        <w:jc w:val="center"/>
        <w:rPr>
          <w:rFonts w:cs="Times New Roman"/>
          <w:b/>
          <w:bCs/>
          <w:color w:val="000000" w:themeColor="text1"/>
          <w:sz w:val="28"/>
          <w:szCs w:val="28"/>
        </w:rPr>
      </w:pPr>
      <w:bookmarkStart w:id="0" w:name="OLE_LINK4"/>
      <w:bookmarkStart w:id="1" w:name="OLE_LINK108"/>
      <w:bookmarkStart w:id="2" w:name="OLE_LINK109"/>
      <w:r w:rsidRPr="00151E99">
        <w:rPr>
          <w:rFonts w:cs="Times New Roman" w:hint="eastAsia"/>
          <w:b/>
          <w:bCs/>
          <w:color w:val="000000" w:themeColor="text1"/>
          <w:sz w:val="28"/>
          <w:szCs w:val="28"/>
        </w:rPr>
        <w:t>Incidence</w:t>
      </w:r>
      <w:r w:rsidRPr="00151E99">
        <w:rPr>
          <w:rFonts w:cs="Times New Roman"/>
          <w:b/>
          <w:bCs/>
          <w:color w:val="000000" w:themeColor="text1"/>
          <w:sz w:val="28"/>
          <w:szCs w:val="28"/>
        </w:rPr>
        <w:t xml:space="preserve"> Trends and Disparities in </w:t>
      </w:r>
      <w:r w:rsidRPr="00151E99">
        <w:rPr>
          <w:rFonts w:cs="Times New Roman" w:hint="eastAsia"/>
          <w:b/>
          <w:bCs/>
          <w:color w:val="000000" w:themeColor="text1"/>
          <w:sz w:val="28"/>
          <w:szCs w:val="28"/>
        </w:rPr>
        <w:t>Helicobacter</w:t>
      </w:r>
      <w:r w:rsidRPr="00151E99">
        <w:rPr>
          <w:rFonts w:cs="Times New Roman"/>
          <w:b/>
          <w:bCs/>
          <w:color w:val="000000" w:themeColor="text1"/>
          <w:sz w:val="28"/>
          <w:szCs w:val="28"/>
        </w:rPr>
        <w:t xml:space="preserve"> </w:t>
      </w:r>
      <w:r w:rsidRPr="00151E99">
        <w:rPr>
          <w:rFonts w:cs="Times New Roman" w:hint="eastAsia"/>
          <w:b/>
          <w:bCs/>
          <w:color w:val="000000" w:themeColor="text1"/>
          <w:sz w:val="28"/>
          <w:szCs w:val="28"/>
        </w:rPr>
        <w:t>P</w:t>
      </w:r>
      <w:r w:rsidRPr="00151E99">
        <w:rPr>
          <w:rFonts w:cs="Times New Roman"/>
          <w:b/>
          <w:bCs/>
          <w:color w:val="000000" w:themeColor="text1"/>
          <w:sz w:val="28"/>
          <w:szCs w:val="28"/>
        </w:rPr>
        <w:t xml:space="preserve">ylori </w:t>
      </w:r>
      <w:r w:rsidRPr="00151E99">
        <w:rPr>
          <w:rFonts w:cs="Times New Roman" w:hint="eastAsia"/>
          <w:b/>
          <w:bCs/>
          <w:color w:val="000000" w:themeColor="text1"/>
          <w:sz w:val="28"/>
          <w:szCs w:val="28"/>
        </w:rPr>
        <w:t>R</w:t>
      </w:r>
      <w:r w:rsidRPr="00151E99">
        <w:rPr>
          <w:rFonts w:cs="Times New Roman"/>
          <w:b/>
          <w:bCs/>
          <w:color w:val="000000" w:themeColor="text1"/>
          <w:sz w:val="28"/>
          <w:szCs w:val="28"/>
        </w:rPr>
        <w:t xml:space="preserve">elated </w:t>
      </w:r>
      <w:r w:rsidRPr="00151E99">
        <w:rPr>
          <w:rFonts w:cs="Times New Roman" w:hint="eastAsia"/>
          <w:b/>
          <w:bCs/>
          <w:color w:val="000000" w:themeColor="text1"/>
          <w:sz w:val="28"/>
          <w:szCs w:val="28"/>
        </w:rPr>
        <w:t>Malignancy</w:t>
      </w:r>
      <w:r w:rsidRPr="00151E99">
        <w:rPr>
          <w:rFonts w:cs="Times New Roman"/>
          <w:b/>
          <w:bCs/>
          <w:color w:val="000000" w:themeColor="text1"/>
          <w:sz w:val="28"/>
          <w:szCs w:val="28"/>
        </w:rPr>
        <w:t xml:space="preserve"> among US Adults, 2000-201</w:t>
      </w:r>
      <w:bookmarkEnd w:id="0"/>
      <w:r w:rsidRPr="00151E99">
        <w:rPr>
          <w:rFonts w:cs="Times New Roman"/>
          <w:b/>
          <w:bCs/>
          <w:color w:val="000000" w:themeColor="text1"/>
          <w:sz w:val="28"/>
          <w:szCs w:val="28"/>
        </w:rPr>
        <w:t>9</w:t>
      </w:r>
    </w:p>
    <w:bookmarkEnd w:id="1"/>
    <w:bookmarkEnd w:id="2"/>
    <w:p w:rsidR="009B586E" w:rsidRPr="00093EAA" w:rsidRDefault="00580F47" w:rsidP="00580F47">
      <w:pPr>
        <w:spacing w:after="240" w:line="276" w:lineRule="auto"/>
        <w:jc w:val="center"/>
        <w:rPr>
          <w:b/>
          <w:bCs/>
          <w:sz w:val="32"/>
          <w:szCs w:val="32"/>
        </w:rPr>
      </w:pPr>
      <w:r w:rsidRPr="00093EAA">
        <w:rPr>
          <w:rFonts w:hint="eastAsia"/>
          <w:b/>
          <w:bCs/>
          <w:sz w:val="32"/>
          <w:szCs w:val="32"/>
        </w:rPr>
        <w:t>Supplementary</w:t>
      </w:r>
      <w:r w:rsidRPr="00093EAA">
        <w:rPr>
          <w:b/>
          <w:bCs/>
          <w:sz w:val="32"/>
          <w:szCs w:val="32"/>
        </w:rPr>
        <w:t xml:space="preserve"> </w:t>
      </w:r>
      <w:r w:rsidRPr="00093EAA">
        <w:rPr>
          <w:rFonts w:hint="eastAsia"/>
          <w:b/>
          <w:bCs/>
          <w:sz w:val="32"/>
          <w:szCs w:val="32"/>
        </w:rPr>
        <w:t>Materials</w:t>
      </w:r>
    </w:p>
    <w:p w:rsidR="00580F47" w:rsidRDefault="00580F47" w:rsidP="00580F47">
      <w:pPr>
        <w:spacing w:after="240" w:line="276" w:lineRule="auto"/>
      </w:pPr>
    </w:p>
    <w:p w:rsidR="00580F47" w:rsidRDefault="00580F47" w:rsidP="00580F47">
      <w:pPr>
        <w:spacing w:after="240" w:line="276" w:lineRule="auto"/>
        <w:rPr>
          <w:b/>
          <w:bCs/>
        </w:rPr>
      </w:pPr>
      <w:proofErr w:type="spellStart"/>
      <w:r w:rsidRPr="00D8200E">
        <w:rPr>
          <w:rFonts w:hint="eastAsia"/>
          <w:b/>
          <w:bCs/>
        </w:rPr>
        <w:t>eMethod</w:t>
      </w:r>
      <w:proofErr w:type="spellEnd"/>
    </w:p>
    <w:p w:rsidR="007853EB" w:rsidRDefault="007853EB" w:rsidP="00580F47">
      <w:pPr>
        <w:spacing w:after="240" w:line="276" w:lineRule="auto"/>
        <w:rPr>
          <w:b/>
          <w:bCs/>
        </w:rPr>
      </w:pPr>
      <w:proofErr w:type="spellStart"/>
      <w:r>
        <w:rPr>
          <w:rFonts w:hint="eastAsia"/>
          <w:b/>
          <w:bCs/>
        </w:rPr>
        <w:t>e</w:t>
      </w:r>
      <w:r>
        <w:rPr>
          <w:b/>
          <w:bCs/>
        </w:rPr>
        <w:t>Result</w:t>
      </w:r>
      <w:proofErr w:type="spellEnd"/>
    </w:p>
    <w:p w:rsidR="007853EB" w:rsidRPr="007853EB" w:rsidRDefault="007853EB" w:rsidP="00580F47">
      <w:pPr>
        <w:spacing w:after="240" w:line="276" w:lineRule="auto"/>
      </w:pPr>
      <w:proofErr w:type="spellStart"/>
      <w:r w:rsidRPr="00580F47">
        <w:rPr>
          <w:b/>
          <w:bCs/>
        </w:rPr>
        <w:t>e</w:t>
      </w:r>
      <w:r w:rsidRPr="00580F47">
        <w:rPr>
          <w:rFonts w:hint="eastAsia"/>
          <w:b/>
          <w:bCs/>
        </w:rPr>
        <w:t>Table</w:t>
      </w:r>
      <w:proofErr w:type="spellEnd"/>
      <w:r w:rsidRPr="00580F47">
        <w:rPr>
          <w:b/>
          <w:bCs/>
        </w:rPr>
        <w:t xml:space="preserve"> </w:t>
      </w:r>
      <w:r>
        <w:rPr>
          <w:b/>
          <w:bCs/>
        </w:rPr>
        <w:t>1</w:t>
      </w:r>
      <w:r w:rsidRPr="00580F47">
        <w:t xml:space="preserve">. </w:t>
      </w:r>
      <w:r w:rsidRPr="00580F47">
        <w:rPr>
          <w:rFonts w:hint="eastAsia"/>
        </w:rPr>
        <w:t>Incidence</w:t>
      </w:r>
      <w:r w:rsidRPr="00580F47">
        <w:t xml:space="preserve"> rate and trend in </w:t>
      </w:r>
      <w:r w:rsidRPr="00E80626">
        <w:rPr>
          <w:i/>
          <w:iCs/>
        </w:rPr>
        <w:t>H. pylori</w:t>
      </w:r>
      <w:r>
        <w:t xml:space="preserve">-related malignancies among US adults aged &gt;= 20 years, 2000-2019, using SEER 17 database. </w:t>
      </w:r>
    </w:p>
    <w:p w:rsidR="00580F47" w:rsidRDefault="00580F47" w:rsidP="00580F47">
      <w:pPr>
        <w:spacing w:after="240" w:line="276" w:lineRule="auto"/>
      </w:pPr>
      <w:proofErr w:type="spellStart"/>
      <w:r w:rsidRPr="00580F47">
        <w:rPr>
          <w:b/>
          <w:bCs/>
        </w:rPr>
        <w:t>e</w:t>
      </w:r>
      <w:r w:rsidRPr="00580F47">
        <w:rPr>
          <w:rFonts w:hint="eastAsia"/>
          <w:b/>
          <w:bCs/>
        </w:rPr>
        <w:t>Table</w:t>
      </w:r>
      <w:proofErr w:type="spellEnd"/>
      <w:r w:rsidRPr="00580F47">
        <w:rPr>
          <w:b/>
          <w:bCs/>
        </w:rPr>
        <w:t xml:space="preserve"> </w:t>
      </w:r>
      <w:r w:rsidR="007853EB">
        <w:rPr>
          <w:b/>
          <w:bCs/>
        </w:rPr>
        <w:t>2</w:t>
      </w:r>
      <w:r w:rsidRPr="00580F47">
        <w:t xml:space="preserve">. </w:t>
      </w:r>
      <w:r w:rsidRPr="00580F47">
        <w:rPr>
          <w:rFonts w:hint="eastAsia"/>
        </w:rPr>
        <w:t>Incidence</w:t>
      </w:r>
      <w:r w:rsidRPr="00580F47">
        <w:t xml:space="preserve"> rate and rate and trend in non-cardia gastric cancer stratified by SEER registries.</w:t>
      </w:r>
    </w:p>
    <w:p w:rsidR="00580F47" w:rsidRDefault="00580F47" w:rsidP="00580F47">
      <w:pPr>
        <w:spacing w:after="240" w:line="276" w:lineRule="auto"/>
      </w:pPr>
      <w:proofErr w:type="spellStart"/>
      <w:r w:rsidRPr="00580F47">
        <w:rPr>
          <w:b/>
          <w:bCs/>
        </w:rPr>
        <w:t>e</w:t>
      </w:r>
      <w:r w:rsidRPr="00580F47">
        <w:rPr>
          <w:rFonts w:hint="eastAsia"/>
          <w:b/>
          <w:bCs/>
        </w:rPr>
        <w:t>Table</w:t>
      </w:r>
      <w:proofErr w:type="spellEnd"/>
      <w:r w:rsidRPr="00580F47">
        <w:rPr>
          <w:b/>
          <w:bCs/>
        </w:rPr>
        <w:t xml:space="preserve"> </w:t>
      </w:r>
      <w:r w:rsidR="007853EB">
        <w:rPr>
          <w:b/>
          <w:bCs/>
        </w:rPr>
        <w:t>3</w:t>
      </w:r>
      <w:r w:rsidRPr="00580F47">
        <w:t xml:space="preserve">. </w:t>
      </w:r>
      <w:r w:rsidRPr="00580F47">
        <w:rPr>
          <w:rFonts w:hint="eastAsia"/>
        </w:rPr>
        <w:t>Incidence</w:t>
      </w:r>
      <w:r w:rsidRPr="00580F47">
        <w:t xml:space="preserve"> rate and trend in cardia gastric cancer stratified by SEER registries.</w:t>
      </w:r>
    </w:p>
    <w:p w:rsidR="00580F47" w:rsidRPr="007853EB" w:rsidRDefault="00580F47" w:rsidP="00580F47">
      <w:pPr>
        <w:spacing w:after="240" w:line="276" w:lineRule="auto"/>
      </w:pPr>
      <w:proofErr w:type="spellStart"/>
      <w:r w:rsidRPr="00580F47">
        <w:rPr>
          <w:b/>
          <w:bCs/>
        </w:rPr>
        <w:t>e</w:t>
      </w:r>
      <w:r w:rsidRPr="00580F47">
        <w:rPr>
          <w:rFonts w:hint="eastAsia"/>
          <w:b/>
          <w:bCs/>
        </w:rPr>
        <w:t>Table</w:t>
      </w:r>
      <w:proofErr w:type="spellEnd"/>
      <w:r w:rsidRPr="00580F47">
        <w:rPr>
          <w:b/>
          <w:bCs/>
        </w:rPr>
        <w:t xml:space="preserve"> </w:t>
      </w:r>
      <w:r w:rsidR="007853EB">
        <w:rPr>
          <w:b/>
          <w:bCs/>
        </w:rPr>
        <w:t>4</w:t>
      </w:r>
      <w:r w:rsidRPr="00580F47">
        <w:t xml:space="preserve">. </w:t>
      </w:r>
      <w:r w:rsidRPr="00580F47">
        <w:rPr>
          <w:rFonts w:hint="eastAsia"/>
        </w:rPr>
        <w:t>Incidence</w:t>
      </w:r>
      <w:r w:rsidRPr="00580F47">
        <w:t xml:space="preserve"> rate and trend in gastric non-Hodgkin lymphoma stratified by SEER registries.</w:t>
      </w:r>
    </w:p>
    <w:p w:rsidR="00580F47" w:rsidRPr="00580F47" w:rsidRDefault="00580F47" w:rsidP="00580F47">
      <w:pPr>
        <w:spacing w:after="240" w:line="276" w:lineRule="auto"/>
      </w:pPr>
    </w:p>
    <w:p w:rsidR="00580F47" w:rsidRDefault="00580F47" w:rsidP="00580F47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:rsidR="00580F47" w:rsidRPr="00D8200E" w:rsidRDefault="00580F47" w:rsidP="00580F47">
      <w:pPr>
        <w:spacing w:after="240" w:line="360" w:lineRule="auto"/>
        <w:rPr>
          <w:rFonts w:cs="Times New Roman"/>
          <w:b/>
          <w:bCs/>
        </w:rPr>
      </w:pPr>
      <w:proofErr w:type="spellStart"/>
      <w:r w:rsidRPr="00D8200E">
        <w:rPr>
          <w:rFonts w:cs="Times New Roman" w:hint="eastAsia"/>
          <w:b/>
          <w:bCs/>
        </w:rPr>
        <w:lastRenderedPageBreak/>
        <w:t>e</w:t>
      </w:r>
      <w:r w:rsidRPr="00D8200E">
        <w:rPr>
          <w:rFonts w:cs="Times New Roman"/>
          <w:b/>
          <w:bCs/>
        </w:rPr>
        <w:t>Method</w:t>
      </w:r>
      <w:proofErr w:type="spellEnd"/>
    </w:p>
    <w:p w:rsidR="00580F47" w:rsidRPr="001C45AC" w:rsidRDefault="00580F47" w:rsidP="00580F47">
      <w:pPr>
        <w:spacing w:after="240" w:line="36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GC (including cardia and non-cardia) and gastric </w:t>
      </w:r>
      <w:r>
        <w:rPr>
          <w:rFonts w:cs="Times New Roman" w:hint="eastAsia"/>
          <w:sz w:val="21"/>
          <w:szCs w:val="21"/>
        </w:rPr>
        <w:t>non-Hodgkin</w:t>
      </w:r>
      <w:r>
        <w:rPr>
          <w:rFonts w:cs="Times New Roman"/>
          <w:sz w:val="21"/>
          <w:szCs w:val="21"/>
        </w:rPr>
        <w:t xml:space="preserve"> lymphoma (NHL) cases diagnosed during 2000-2018 were included.</w:t>
      </w:r>
      <w:r w:rsidRPr="008B05C0">
        <w:rPr>
          <w:rFonts w:cs="Times New Roman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</w:rPr>
        <w:t>According</w:t>
      </w:r>
      <w:r>
        <w:rPr>
          <w:rFonts w:cs="Times New Roman"/>
          <w:sz w:val="21"/>
          <w:szCs w:val="21"/>
        </w:rPr>
        <w:t xml:space="preserve"> to the International </w:t>
      </w:r>
      <w:r w:rsidRPr="0047072C">
        <w:rPr>
          <w:rFonts w:cs="Times New Roman"/>
          <w:sz w:val="21"/>
          <w:szCs w:val="21"/>
        </w:rPr>
        <w:t>Classification of Diseases for Oncology (</w:t>
      </w:r>
      <w:r>
        <w:rPr>
          <w:rFonts w:cs="Times New Roman"/>
          <w:sz w:val="21"/>
          <w:szCs w:val="21"/>
        </w:rPr>
        <w:t xml:space="preserve">ICD-O-3, </w:t>
      </w:r>
      <w:r w:rsidRPr="0047072C">
        <w:rPr>
          <w:rFonts w:cs="Times New Roman"/>
          <w:sz w:val="21"/>
          <w:szCs w:val="21"/>
        </w:rPr>
        <w:t>third edition)</w:t>
      </w:r>
      <w:r>
        <w:rPr>
          <w:rFonts w:cs="Times New Roman"/>
          <w:sz w:val="21"/>
          <w:szCs w:val="21"/>
        </w:rPr>
        <w:t>, GC</w:t>
      </w:r>
      <w:r w:rsidRPr="0047072C">
        <w:rPr>
          <w:rFonts w:cs="Times New Roman"/>
          <w:sz w:val="21"/>
          <w:szCs w:val="21"/>
        </w:rPr>
        <w:t xml:space="preserve"> was identified</w:t>
      </w:r>
      <w:r>
        <w:rPr>
          <w:rFonts w:cs="Times New Roman"/>
          <w:sz w:val="21"/>
          <w:szCs w:val="21"/>
        </w:rPr>
        <w:t xml:space="preserve"> by</w:t>
      </w:r>
      <w:r w:rsidRPr="0047072C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topographic codes C16.0 to C16.</w:t>
      </w:r>
      <w:r w:rsidR="005A3E51">
        <w:rPr>
          <w:rFonts w:cs="Times New Roman"/>
          <w:sz w:val="21"/>
          <w:szCs w:val="21"/>
        </w:rPr>
        <w:t>6</w:t>
      </w:r>
      <w:r>
        <w:rPr>
          <w:rFonts w:cs="Times New Roman"/>
          <w:sz w:val="21"/>
          <w:szCs w:val="21"/>
        </w:rPr>
        <w:t xml:space="preserve">, </w:t>
      </w:r>
      <w:r>
        <w:rPr>
          <w:rFonts w:cs="Times New Roman" w:hint="eastAsia"/>
          <w:sz w:val="21"/>
          <w:szCs w:val="21"/>
        </w:rPr>
        <w:t>excluding</w:t>
      </w:r>
      <w:r>
        <w:rPr>
          <w:rFonts w:cs="Times New Roman"/>
          <w:sz w:val="21"/>
          <w:szCs w:val="21"/>
        </w:rPr>
        <w:t xml:space="preserve"> histology codes 9050-9055, 9140, 9590-9992). Cardia GC was confirmed using ICD-O-10 topographic code C16.0 and non-cardia GC were confirmed using ICD-O-10 topographic code C16.1 to C16.</w:t>
      </w:r>
      <w:r w:rsidR="009C3424">
        <w:rPr>
          <w:rFonts w:cs="Times New Roman"/>
          <w:sz w:val="21"/>
          <w:szCs w:val="21"/>
        </w:rPr>
        <w:t>6</w:t>
      </w:r>
      <w:r>
        <w:rPr>
          <w:rFonts w:cs="Times New Roman"/>
          <w:sz w:val="21"/>
          <w:szCs w:val="21"/>
        </w:rPr>
        <w:t xml:space="preserve">. Gastric NHL was also identified by topographic code C16.0 to C16.9 and the corresponding </w:t>
      </w:r>
      <w:r w:rsidRPr="004D43BD">
        <w:rPr>
          <w:rFonts w:cs="Times New Roman"/>
          <w:sz w:val="21"/>
          <w:szCs w:val="21"/>
        </w:rPr>
        <w:t>histology code</w:t>
      </w:r>
      <w:r>
        <w:rPr>
          <w:rFonts w:cs="Times New Roman"/>
          <w:sz w:val="21"/>
          <w:szCs w:val="21"/>
        </w:rPr>
        <w:t xml:space="preserve"> below.</w:t>
      </w:r>
      <w:r w:rsidR="001C45AC" w:rsidRPr="001C45AC">
        <w:rPr>
          <w:rFonts w:ascii="Times" w:hAnsi="Times" w:cs="Lucida Grande"/>
          <w:szCs w:val="21"/>
        </w:rPr>
        <w:t xml:space="preserve"> </w:t>
      </w:r>
      <w:r w:rsidR="001C45AC" w:rsidRPr="00E80626">
        <w:rPr>
          <w:rFonts w:ascii="Times" w:hAnsi="Times" w:cs="Lucida Grande"/>
          <w:sz w:val="21"/>
          <w:szCs w:val="21"/>
        </w:rPr>
        <w:t>The incidence rate was age-adjusted, where the 2000 US population was used as the standardized population. Also, the rate was delay-adjusted to account for future corrections to the data. The adjustment strategy includes several complex methods and was detailed elsewhere (shown at: https://surveillance.cancer.gov/delay/methods.html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4048"/>
      </w:tblGrid>
      <w:tr w:rsidR="00580F47" w:rsidTr="00143572">
        <w:tc>
          <w:tcPr>
            <w:tcW w:w="2689" w:type="dxa"/>
            <w:vMerge w:val="restart"/>
          </w:tcPr>
          <w:p w:rsidR="00580F47" w:rsidRDefault="00580F47" w:rsidP="0014357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63240">
              <w:rPr>
                <w:rFonts w:cs="Times New Roman"/>
                <w:i/>
                <w:iCs/>
                <w:sz w:val="21"/>
                <w:szCs w:val="21"/>
              </w:rPr>
              <w:t>H</w:t>
            </w:r>
            <w:r>
              <w:rPr>
                <w:rFonts w:cs="Times New Roman"/>
                <w:i/>
                <w:iCs/>
                <w:sz w:val="21"/>
                <w:szCs w:val="21"/>
              </w:rPr>
              <w:t xml:space="preserve">. </w:t>
            </w:r>
            <w:r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  <w:r w:rsidRPr="009A225C">
              <w:rPr>
                <w:rFonts w:cs="Times New Roman"/>
                <w:i/>
                <w:iCs/>
                <w:sz w:val="21"/>
                <w:szCs w:val="21"/>
              </w:rPr>
              <w:t>ylori</w:t>
            </w:r>
            <w:r>
              <w:rPr>
                <w:rFonts w:cs="Times New Roman"/>
                <w:sz w:val="21"/>
                <w:szCs w:val="21"/>
              </w:rPr>
              <w:t xml:space="preserve"> related </w:t>
            </w:r>
            <w:r>
              <w:rPr>
                <w:rFonts w:cs="Times New Roman" w:hint="eastAsia"/>
                <w:sz w:val="21"/>
                <w:szCs w:val="21"/>
              </w:rPr>
              <w:t>malignancy</w:t>
            </w:r>
          </w:p>
        </w:tc>
        <w:tc>
          <w:tcPr>
            <w:tcW w:w="5607" w:type="dxa"/>
            <w:gridSpan w:val="2"/>
          </w:tcPr>
          <w:p w:rsidR="00580F47" w:rsidRDefault="00580F47" w:rsidP="0014357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>CD-O-3 code</w:t>
            </w:r>
          </w:p>
        </w:tc>
      </w:tr>
      <w:tr w:rsidR="00580F47" w:rsidTr="00143572">
        <w:tc>
          <w:tcPr>
            <w:tcW w:w="2689" w:type="dxa"/>
            <w:vMerge/>
          </w:tcPr>
          <w:p w:rsidR="00580F47" w:rsidRDefault="00580F47" w:rsidP="0014357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:rsidR="00580F47" w:rsidRDefault="00580F47" w:rsidP="0014357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S</w:t>
            </w:r>
            <w:r>
              <w:rPr>
                <w:rFonts w:cs="Times New Roman"/>
                <w:sz w:val="21"/>
                <w:szCs w:val="21"/>
              </w:rPr>
              <w:t>ite code</w:t>
            </w:r>
          </w:p>
        </w:tc>
        <w:tc>
          <w:tcPr>
            <w:tcW w:w="4048" w:type="dxa"/>
          </w:tcPr>
          <w:p w:rsidR="00580F47" w:rsidRDefault="00580F47" w:rsidP="0014357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istology code</w:t>
            </w:r>
          </w:p>
        </w:tc>
      </w:tr>
      <w:tr w:rsidR="00580F47" w:rsidTr="00143572">
        <w:tc>
          <w:tcPr>
            <w:tcW w:w="2689" w:type="dxa"/>
          </w:tcPr>
          <w:p w:rsidR="00580F47" w:rsidRDefault="00580F47" w:rsidP="0014357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ardia gastric cancer</w:t>
            </w:r>
          </w:p>
        </w:tc>
        <w:tc>
          <w:tcPr>
            <w:tcW w:w="1559" w:type="dxa"/>
          </w:tcPr>
          <w:p w:rsidR="00580F47" w:rsidRDefault="00580F47" w:rsidP="0014357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16.0</w:t>
            </w:r>
          </w:p>
        </w:tc>
        <w:tc>
          <w:tcPr>
            <w:tcW w:w="4048" w:type="dxa"/>
            <w:vMerge w:val="restart"/>
          </w:tcPr>
          <w:p w:rsidR="00580F47" w:rsidRDefault="00580F47" w:rsidP="0014357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</w:t>
            </w:r>
            <w:r>
              <w:rPr>
                <w:rFonts w:cs="Times New Roman" w:hint="eastAsia"/>
                <w:sz w:val="21"/>
                <w:szCs w:val="21"/>
              </w:rPr>
              <w:t>xcluding</w:t>
            </w:r>
            <w:r>
              <w:rPr>
                <w:rFonts w:cs="Times New Roman"/>
                <w:sz w:val="21"/>
                <w:szCs w:val="21"/>
              </w:rPr>
              <w:t xml:space="preserve"> histology codes 9050-9055, 9140, 9590-9992</w:t>
            </w:r>
          </w:p>
        </w:tc>
      </w:tr>
      <w:tr w:rsidR="00580F47" w:rsidTr="00143572">
        <w:tc>
          <w:tcPr>
            <w:tcW w:w="2689" w:type="dxa"/>
          </w:tcPr>
          <w:p w:rsidR="00580F47" w:rsidRDefault="00580F47" w:rsidP="0014357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on-cardia gastric cancer</w:t>
            </w:r>
          </w:p>
        </w:tc>
        <w:tc>
          <w:tcPr>
            <w:tcW w:w="1559" w:type="dxa"/>
          </w:tcPr>
          <w:p w:rsidR="00580F47" w:rsidRDefault="00580F47" w:rsidP="0014357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16.1-C16.</w:t>
            </w:r>
            <w:r w:rsidR="009C3424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048" w:type="dxa"/>
            <w:vMerge/>
          </w:tcPr>
          <w:p w:rsidR="00580F47" w:rsidRDefault="00580F47" w:rsidP="00143572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580F47" w:rsidTr="00143572">
        <w:tc>
          <w:tcPr>
            <w:tcW w:w="2689" w:type="dxa"/>
          </w:tcPr>
          <w:p w:rsidR="00580F47" w:rsidRDefault="00580F47" w:rsidP="0014357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G</w:t>
            </w:r>
            <w:r>
              <w:rPr>
                <w:rFonts w:cs="Times New Roman"/>
                <w:sz w:val="21"/>
                <w:szCs w:val="21"/>
              </w:rPr>
              <w:t>astric non-Hodgkin lymphoma</w:t>
            </w:r>
          </w:p>
        </w:tc>
        <w:tc>
          <w:tcPr>
            <w:tcW w:w="1559" w:type="dxa"/>
          </w:tcPr>
          <w:p w:rsidR="00580F47" w:rsidRDefault="00580F47" w:rsidP="00143572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16.0-C16.9</w:t>
            </w:r>
          </w:p>
        </w:tc>
        <w:tc>
          <w:tcPr>
            <w:tcW w:w="4048" w:type="dxa"/>
          </w:tcPr>
          <w:p w:rsidR="00580F47" w:rsidRDefault="00580F47" w:rsidP="00143572">
            <w:pPr>
              <w:rPr>
                <w:rFonts w:cs="Times New Roman"/>
                <w:sz w:val="21"/>
                <w:szCs w:val="21"/>
              </w:rPr>
            </w:pPr>
            <w:r w:rsidRPr="004D43BD">
              <w:rPr>
                <w:rFonts w:cs="Times New Roman"/>
                <w:sz w:val="21"/>
                <w:szCs w:val="21"/>
              </w:rPr>
              <w:t>9590-9597, 9670-9671, 9673, 9675, 9678-9680, 9684, 9687, 9688, 9689-9691, 9695, 9698-9702, 9705, 9708-9709, 9712, 9714-9719, 9724-9729, 9735, 9737, 9738, 9811-9818, 9823, 9827, 9837</w:t>
            </w:r>
          </w:p>
        </w:tc>
      </w:tr>
    </w:tbl>
    <w:p w:rsidR="007853EB" w:rsidRDefault="007853EB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6A74B2" w:rsidRPr="006A74B2" w:rsidRDefault="006A74B2" w:rsidP="004E2719">
      <w:pPr>
        <w:spacing w:after="240"/>
        <w:rPr>
          <w:b/>
          <w:bCs/>
        </w:rPr>
      </w:pPr>
      <w:proofErr w:type="spellStart"/>
      <w:r w:rsidRPr="006A74B2">
        <w:rPr>
          <w:rFonts w:hint="eastAsia"/>
          <w:b/>
          <w:bCs/>
        </w:rPr>
        <w:lastRenderedPageBreak/>
        <w:t>e</w:t>
      </w:r>
      <w:r w:rsidRPr="006A74B2">
        <w:rPr>
          <w:b/>
          <w:bCs/>
        </w:rPr>
        <w:t>Result</w:t>
      </w:r>
      <w:proofErr w:type="spellEnd"/>
    </w:p>
    <w:p w:rsidR="006A74B2" w:rsidRDefault="006A74B2" w:rsidP="004E2719">
      <w:pPr>
        <w:spacing w:after="240"/>
        <w:rPr>
          <w:sz w:val="21"/>
          <w:szCs w:val="21"/>
        </w:rPr>
      </w:pPr>
      <w:r w:rsidRPr="006A74B2">
        <w:rPr>
          <w:sz w:val="21"/>
          <w:szCs w:val="21"/>
        </w:rPr>
        <w:t>After including GC with site code C16.8 and C16.9 in non-cardia GC, the AAPC in 2000-2019 was -1.2% (95% CI, -1.4% to -1.0%).</w:t>
      </w:r>
    </w:p>
    <w:p w:rsidR="006A74B2" w:rsidRDefault="006A74B2" w:rsidP="00580F47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tbl>
      <w:tblPr>
        <w:tblStyle w:val="a3"/>
        <w:tblW w:w="9717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961"/>
        <w:gridCol w:w="1418"/>
        <w:gridCol w:w="1417"/>
        <w:gridCol w:w="1559"/>
        <w:gridCol w:w="1560"/>
        <w:gridCol w:w="1559"/>
      </w:tblGrid>
      <w:tr w:rsidR="006A74B2" w:rsidRPr="00F0414A" w:rsidTr="006A74B2">
        <w:trPr>
          <w:trHeight w:val="621"/>
        </w:trPr>
        <w:tc>
          <w:tcPr>
            <w:tcW w:w="9717" w:type="dxa"/>
            <w:gridSpan w:val="7"/>
            <w:tcBorders>
              <w:bottom w:val="single" w:sz="12" w:space="0" w:color="auto"/>
            </w:tcBorders>
          </w:tcPr>
          <w:p w:rsidR="006A74B2" w:rsidRPr="00BD539A" w:rsidRDefault="006A74B2" w:rsidP="00E360E0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b/>
                <w:bCs/>
                <w:sz w:val="18"/>
                <w:szCs w:val="18"/>
              </w:rPr>
              <w:lastRenderedPageBreak/>
              <w:t>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Table</w:t>
            </w:r>
            <w:proofErr w:type="spellEnd"/>
            <w:r>
              <w:rPr>
                <w:rFonts w:cs="Times New Roman"/>
                <w:b/>
                <w:bCs/>
                <w:sz w:val="18"/>
                <w:szCs w:val="18"/>
              </w:rPr>
              <w:t xml:space="preserve"> 1. </w:t>
            </w:r>
            <w:r w:rsidRPr="00BD539A">
              <w:rPr>
                <w:rFonts w:cs="Times New Roman"/>
                <w:b/>
                <w:bCs/>
                <w:sz w:val="18"/>
                <w:szCs w:val="18"/>
              </w:rPr>
              <w:t xml:space="preserve">Incidence rate and trend in </w:t>
            </w:r>
            <w:r w:rsidRPr="0011107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. pylori</w:t>
            </w:r>
            <w:r w:rsidRPr="00BD539A">
              <w:rPr>
                <w:rFonts w:cs="Times New Roman"/>
                <w:b/>
                <w:bCs/>
                <w:sz w:val="18"/>
                <w:szCs w:val="18"/>
              </w:rPr>
              <w:t>-related malignancies among US adults aged &gt;= 20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years</w:t>
            </w:r>
            <w:r w:rsidRPr="00BD539A">
              <w:rPr>
                <w:rFonts w:cs="Times New Roman"/>
                <w:b/>
                <w:bCs/>
                <w:sz w:val="18"/>
                <w:szCs w:val="18"/>
              </w:rPr>
              <w:t xml:space="preserve">, 2000-2019, using SEER 17 database. </w:t>
            </w:r>
          </w:p>
        </w:tc>
      </w:tr>
      <w:tr w:rsidR="006A74B2" w:rsidRPr="00F0414A" w:rsidTr="006A74B2">
        <w:trPr>
          <w:trHeight w:val="621"/>
        </w:trPr>
        <w:tc>
          <w:tcPr>
            <w:tcW w:w="1243" w:type="dxa"/>
            <w:tcBorders>
              <w:top w:val="single" w:sz="12" w:space="0" w:color="auto"/>
              <w:bottom w:val="single" w:sz="8" w:space="0" w:color="auto"/>
            </w:tcBorders>
          </w:tcPr>
          <w:p w:rsidR="006A74B2" w:rsidRPr="00BD539A" w:rsidRDefault="006A74B2" w:rsidP="00E360E0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12" w:space="0" w:color="auto"/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Case Number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Incidence rate, 2000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Incidence rate, 2019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Average APC,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2000-2009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Average APC,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2010-2019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Average APC,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2000-2019</w:t>
            </w:r>
          </w:p>
          <w:p w:rsidR="006A74B2" w:rsidRPr="00BD539A" w:rsidRDefault="006A74B2" w:rsidP="00E360E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D539A">
              <w:rPr>
                <w:rFonts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6A74B2" w:rsidTr="006A74B2">
        <w:tc>
          <w:tcPr>
            <w:tcW w:w="1243" w:type="dxa"/>
            <w:tcBorders>
              <w:top w:val="single" w:sz="8" w:space="0" w:color="auto"/>
            </w:tcBorders>
          </w:tcPr>
          <w:p w:rsidR="006A74B2" w:rsidRPr="00BD539A" w:rsidRDefault="006A74B2" w:rsidP="00E360E0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/>
                <w:b/>
                <w:bCs/>
                <w:sz w:val="18"/>
                <w:szCs w:val="18"/>
              </w:rPr>
              <w:t>on-cardia GC</w:t>
            </w:r>
          </w:p>
        </w:tc>
        <w:tc>
          <w:tcPr>
            <w:tcW w:w="961" w:type="dxa"/>
            <w:tcBorders>
              <w:top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7,10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.5 (5.3 to 5.7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.3 (4.2 to 4.5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1.3* (-1.4 to -1.2)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1.3* (-1.4 to -1.2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1.3* (-1.4 to -1.2)</w:t>
            </w:r>
          </w:p>
        </w:tc>
      </w:tr>
      <w:tr w:rsidR="006A74B2" w:rsidTr="006A74B2">
        <w:tc>
          <w:tcPr>
            <w:tcW w:w="1243" w:type="dxa"/>
          </w:tcPr>
          <w:p w:rsidR="006A74B2" w:rsidRDefault="006A74B2" w:rsidP="00E360E0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rdia GC</w:t>
            </w:r>
          </w:p>
        </w:tc>
        <w:tc>
          <w:tcPr>
            <w:tcW w:w="961" w:type="dxa"/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,990</w:t>
            </w:r>
          </w:p>
        </w:tc>
        <w:tc>
          <w:tcPr>
            <w:tcW w:w="1418" w:type="dxa"/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9 (2.8 to 3.1)</w:t>
            </w:r>
          </w:p>
        </w:tc>
        <w:tc>
          <w:tcPr>
            <w:tcW w:w="1417" w:type="dxa"/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7 (2.5 to 2.8)</w:t>
            </w:r>
          </w:p>
        </w:tc>
        <w:tc>
          <w:tcPr>
            <w:tcW w:w="1559" w:type="dxa"/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 (-0.3 to 0.5)</w:t>
            </w:r>
          </w:p>
        </w:tc>
        <w:tc>
          <w:tcPr>
            <w:tcW w:w="1560" w:type="dxa"/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87F28">
              <w:rPr>
                <w:rFonts w:cs="Times New Roman" w:hint="eastAsia"/>
                <w:sz w:val="18"/>
                <w:szCs w:val="18"/>
              </w:rPr>
              <w:t>-</w:t>
            </w:r>
            <w:r w:rsidRPr="00287F28">
              <w:rPr>
                <w:rFonts w:cs="Times New Roman"/>
                <w:sz w:val="18"/>
                <w:szCs w:val="18"/>
              </w:rPr>
              <w:t>0.8 (-1.9 to 0.3)</w:t>
            </w:r>
          </w:p>
        </w:tc>
        <w:tc>
          <w:tcPr>
            <w:tcW w:w="1559" w:type="dxa"/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87F28">
              <w:rPr>
                <w:rFonts w:cs="Times New Roman" w:hint="eastAsia"/>
                <w:sz w:val="18"/>
                <w:szCs w:val="18"/>
              </w:rPr>
              <w:t>-</w:t>
            </w:r>
            <w:r w:rsidRPr="00287F28">
              <w:rPr>
                <w:rFonts w:cs="Times New Roman"/>
                <w:sz w:val="18"/>
                <w:szCs w:val="18"/>
              </w:rPr>
              <w:t>0.3 (-0.9 to 0.3)</w:t>
            </w:r>
          </w:p>
        </w:tc>
      </w:tr>
      <w:tr w:rsidR="006A74B2" w:rsidTr="006A74B2">
        <w:tc>
          <w:tcPr>
            <w:tcW w:w="1243" w:type="dxa"/>
            <w:tcBorders>
              <w:bottom w:val="single" w:sz="8" w:space="0" w:color="auto"/>
            </w:tcBorders>
          </w:tcPr>
          <w:p w:rsidR="006A74B2" w:rsidRDefault="006A74B2" w:rsidP="00E360E0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G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stric NHL</w:t>
            </w:r>
          </w:p>
        </w:tc>
        <w:tc>
          <w:tcPr>
            <w:tcW w:w="961" w:type="dxa"/>
            <w:tcBorders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,213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5 (1.4 to 1.6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 (0.7 to 0.9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2.9* (-3.2 to -2.6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2.9* (-3.2 to -2.6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6A74B2" w:rsidRPr="00BD539A" w:rsidRDefault="006A74B2" w:rsidP="00E360E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2.9* (-3.2 to -2.6)</w:t>
            </w:r>
          </w:p>
        </w:tc>
      </w:tr>
      <w:tr w:rsidR="006A74B2" w:rsidTr="006A74B2">
        <w:tc>
          <w:tcPr>
            <w:tcW w:w="9717" w:type="dxa"/>
            <w:gridSpan w:val="7"/>
            <w:tcBorders>
              <w:top w:val="single" w:sz="8" w:space="0" w:color="auto"/>
            </w:tcBorders>
          </w:tcPr>
          <w:p w:rsidR="006A74B2" w:rsidRDefault="006A74B2" w:rsidP="00E360E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bbreviations: GC, gastric cancer; NHL, non-Hodgkin lymphoma; APC, annual percentage change. </w:t>
            </w:r>
          </w:p>
          <w:p w:rsidR="006A74B2" w:rsidRPr="008D6F87" w:rsidRDefault="006A74B2" w:rsidP="00E360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*” indicates the average APC was significantly different from zero.</w:t>
            </w:r>
          </w:p>
        </w:tc>
      </w:tr>
    </w:tbl>
    <w:p w:rsidR="006A74B2" w:rsidRDefault="006A74B2" w:rsidP="00580F47">
      <w:pPr>
        <w:rPr>
          <w:sz w:val="21"/>
          <w:szCs w:val="21"/>
        </w:rPr>
      </w:pPr>
    </w:p>
    <w:p w:rsidR="005737F2" w:rsidRDefault="005737F2" w:rsidP="00580F47">
      <w:pPr>
        <w:rPr>
          <w:sz w:val="21"/>
          <w:szCs w:val="21"/>
        </w:rPr>
      </w:pPr>
    </w:p>
    <w:p w:rsidR="005737F2" w:rsidRDefault="005737F2" w:rsidP="00580F47">
      <w:pPr>
        <w:rPr>
          <w:sz w:val="21"/>
          <w:szCs w:val="21"/>
        </w:rPr>
      </w:pPr>
    </w:p>
    <w:p w:rsidR="005737F2" w:rsidRDefault="005737F2" w:rsidP="00580F47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tbl>
      <w:tblPr>
        <w:tblStyle w:val="a3"/>
        <w:tblW w:w="1018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9"/>
        <w:gridCol w:w="1559"/>
        <w:gridCol w:w="1560"/>
        <w:gridCol w:w="1417"/>
        <w:gridCol w:w="1559"/>
        <w:gridCol w:w="1418"/>
        <w:gridCol w:w="1422"/>
      </w:tblGrid>
      <w:tr w:rsidR="00580F47" w:rsidRPr="00454CB8" w:rsidTr="006A74B2">
        <w:tc>
          <w:tcPr>
            <w:tcW w:w="10184" w:type="dxa"/>
            <w:gridSpan w:val="7"/>
            <w:tcBorders>
              <w:bottom w:val="single" w:sz="12" w:space="0" w:color="auto"/>
            </w:tcBorders>
          </w:tcPr>
          <w:p w:rsidR="00580F47" w:rsidRDefault="00580F47" w:rsidP="00143572">
            <w:pPr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lastRenderedPageBreak/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Tabl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5737F2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hint="eastAsia"/>
                <w:b/>
                <w:bCs/>
                <w:sz w:val="18"/>
                <w:szCs w:val="18"/>
              </w:rPr>
              <w:t>Incidence</w:t>
            </w:r>
            <w:r>
              <w:rPr>
                <w:b/>
                <w:bCs/>
                <w:sz w:val="18"/>
                <w:szCs w:val="18"/>
              </w:rPr>
              <w:t xml:space="preserve"> rate and rate and trend in non-cardia gastric cancer stratified by SEER registries. </w:t>
            </w:r>
          </w:p>
        </w:tc>
      </w:tr>
      <w:tr w:rsidR="00D8200E" w:rsidRPr="00454CB8" w:rsidTr="006A74B2">
        <w:tc>
          <w:tcPr>
            <w:tcW w:w="1249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:rsidR="00D8200E" w:rsidRPr="00454CB8" w:rsidRDefault="00D8200E" w:rsidP="00D820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i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8200E" w:rsidRDefault="00D8200E" w:rsidP="00D8200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8200E" w:rsidRDefault="00D8200E" w:rsidP="00D82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8200E" w:rsidRDefault="00D8200E" w:rsidP="00D8200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</w:tr>
      <w:tr w:rsidR="00580F47" w:rsidRPr="00454CB8" w:rsidTr="006A74B2">
        <w:tc>
          <w:tcPr>
            <w:tcW w:w="1249" w:type="dxa"/>
            <w:vMerge/>
            <w:tcBorders>
              <w:bottom w:val="single" w:sz="8" w:space="0" w:color="auto"/>
            </w:tcBorders>
          </w:tcPr>
          <w:p w:rsidR="00580F47" w:rsidRPr="00454CB8" w:rsidRDefault="00580F47" w:rsidP="00143572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22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</w:tr>
      <w:tr w:rsidR="00580F47" w:rsidRPr="00454CB8" w:rsidTr="006A74B2"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an Francisco-Oakland SMS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2 (4.9 to 5.6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* (-1.8 to -0.7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6.2 (5.7 to 6.8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8* (-2.5 to -1.1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5 (4.1 to 4.9)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 (-1.3 to 0.3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2 (3.9 to 4.6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9* (-2.6 to -1.2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3 (4.7 to 5.8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5* (-3.5 to -1.5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5 (3.1 to 3.9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 (-2.6 to 0.2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Hawaii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8 (5.2 to 6.4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5* (-5.5 to -3.6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7.3 (6.3 to 8.3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9* (-6.1 to -3.7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7 (4 to 5.5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9* (-5.4 to -2.5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.3 (2.1 to 2.6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6* (-2.7 to -0.5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.7 (2.3 to 3.2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6* (-4.0 to -1.1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 (1.7 to 2.4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 (-2.0 to 1.3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New Mexico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7 (3.3 to 4.2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7* (-3.0 to -0.3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1 (3.5 to 4.8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0* (-4.6 to -1.4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4 (2.9 to 4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eattle (Puget Sound)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 (2.7 to 3.2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* (-1.7 to -0.2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3 (2.9 to 3.7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3* (-3.3 to -1.3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.8 (2.5 to 3.2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 (-0.6 to 1.5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.4 (2.1 to 2.7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1* (-3.5 to -0.7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.9 (2.4 to 3.4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 (1.6 to 2.5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Atlanta (Metropolitan)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8 (4.4 to 5.2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 (-0.9 to 1.0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6 (5 to 6.3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 (-1.4 to 0.6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2 (3.7 to 4.7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 (-1.1 to 2.0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Alaska Natives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14.3 (10.4 to 19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both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1.1 (14 to 30.6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8.8 (5.1 to 14.2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an Jose-Monterey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4 (4.9 to 5.9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 (-1.8 to 0.0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6.2 (5.5 to 7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* (-2.5 to -0.0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8 (4.2 to 5.4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6 (-1.7 to 0.5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Los Angeles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6.7 (6.4 to 6.9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6* (-2.3 to -0.9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8.1 (7.6 to 8.5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8* (-2.3 to -1.3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6 (5.3 to 5.9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* (-1.8 to -0.9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Rural Georgia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6 (2.3 to 5.5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FC07CF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FC07CF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FC07CF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FC07CF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California excluding SF/SJM/LA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3 (4.1 to 4.4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8* (-1.2 to -0.4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9 (4.7 to 5.2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5* (-1.9 to -1.0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8 (3.6 to 3.9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 (-0.6 to 0.5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5 (3.2 to 3.7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 (-0.9 to 0.4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8 (3.3 to 4.2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5* (-2.6 to -0.4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3 (3 to 3.7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* (0.5 to 2.6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7 (4.4 to 5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9* (-2.7 to -1.1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6 (5.5 to 6.6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0* (-3.1 to -0.9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7 (3.3 to 4.1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1* (-3.1 to -1.1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 (4.7 to 5.2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* (-2.1 to -0.1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6 (5.7 to 6.4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6* (-2.8 to -0.5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2 (4 to 4.5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6 (-1.3 to 0.2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Greater Georgia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6 (3.4 to 3.9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* (-1.6 to -0.1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1 (3.7 to 4.4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6* (-2.8 to -0.4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2 (3 to 3.6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 (-1.0 to 0.8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daho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.3 (1.9 to 2.7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 (-2.7 to 0.4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.7 (2.1 to 3.3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2 (1.5 to 2.5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ew York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9 (5.8 to 6.1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 (-0.4 to 0.4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7 (6.7 to 7.3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* (-1.0 to 0.0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.1 (4.9 to 5.4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 (-0.2 to 0.9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assachusetts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7 (3.5 to 4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1* (-2.6 to -1.5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7 (4.3 to 5.1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9* (-3.9 to -1.9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 (2.7 to 3.3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* (-2.0 to -0.4)</w:t>
            </w:r>
          </w:p>
        </w:tc>
      </w:tr>
      <w:tr w:rsidR="00580F47" w:rsidRPr="00454CB8" w:rsidTr="006A74B2">
        <w:tc>
          <w:tcPr>
            <w:tcW w:w="1249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llinois</w:t>
            </w:r>
          </w:p>
        </w:tc>
        <w:tc>
          <w:tcPr>
            <w:tcW w:w="1559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2 (4 to 4.3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 (-1.0 to 0.0)</w:t>
            </w:r>
          </w:p>
        </w:tc>
        <w:tc>
          <w:tcPr>
            <w:tcW w:w="1417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5 (4.7 to 5.3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* (-1.6 to -0.5)</w:t>
            </w:r>
          </w:p>
        </w:tc>
        <w:tc>
          <w:tcPr>
            <w:tcW w:w="1418" w:type="dxa"/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5 (3.3 to 3.8)</w:t>
            </w:r>
          </w:p>
        </w:tc>
        <w:tc>
          <w:tcPr>
            <w:tcW w:w="1422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 (-0.6 to 0.8)</w:t>
            </w:r>
          </w:p>
        </w:tc>
      </w:tr>
      <w:tr w:rsidR="00580F47" w:rsidRPr="00454CB8" w:rsidTr="006A74B2"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exa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9 (3.8 to 4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3 (-0.7 to 0.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4.7 (4.5 to 4.9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* (-1.5 to -0.6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580F47" w:rsidRPr="009A443D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9A443D">
              <w:rPr>
                <w:rFonts w:ascii="Times" w:eastAsia="DengXian" w:hAnsi="Times"/>
                <w:color w:val="000000"/>
                <w:sz w:val="18"/>
                <w:szCs w:val="18"/>
              </w:rPr>
              <w:t>3.3 (3.1 to 3.5)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 (-0.2 to 0.9)</w:t>
            </w:r>
          </w:p>
        </w:tc>
      </w:tr>
      <w:tr w:rsidR="00580F47" w:rsidRPr="00454CB8" w:rsidTr="006A74B2">
        <w:trPr>
          <w:trHeight w:val="644"/>
        </w:trPr>
        <w:tc>
          <w:tcPr>
            <w:tcW w:w="10184" w:type="dxa"/>
            <w:gridSpan w:val="7"/>
            <w:tcBorders>
              <w:top w:val="single" w:sz="8" w:space="0" w:color="auto"/>
            </w:tcBorders>
          </w:tcPr>
          <w:p w:rsidR="00F34C69" w:rsidRDefault="00F34C69" w:rsidP="0014357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PC, annual percentage change. </w:t>
            </w:r>
          </w:p>
          <w:p w:rsidR="00580F47" w:rsidRDefault="00580F47" w:rsidP="00143572">
            <w:pPr>
              <w:rPr>
                <w:sz w:val="20"/>
                <w:szCs w:val="20"/>
              </w:rPr>
            </w:pPr>
            <w:r w:rsidRPr="00EE7FC6">
              <w:rPr>
                <w:sz w:val="20"/>
                <w:szCs w:val="20"/>
              </w:rPr>
              <w:t>“</w:t>
            </w:r>
            <w:r w:rsidRPr="00EE7FC6">
              <w:rPr>
                <w:rFonts w:hint="eastAsia"/>
                <w:sz w:val="20"/>
                <w:szCs w:val="20"/>
              </w:rPr>
              <w:t>^</w:t>
            </w:r>
            <w:r w:rsidRPr="00EE7FC6">
              <w:rPr>
                <w:sz w:val="20"/>
                <w:szCs w:val="20"/>
              </w:rPr>
              <w:t xml:space="preserve">” indicates the observed number of </w:t>
            </w:r>
            <w:r>
              <w:rPr>
                <w:sz w:val="20"/>
                <w:szCs w:val="20"/>
              </w:rPr>
              <w:t>non-cardia gastric cancer</w:t>
            </w:r>
            <w:r w:rsidRPr="00EE7FC6">
              <w:rPr>
                <w:sz w:val="20"/>
                <w:szCs w:val="20"/>
              </w:rPr>
              <w:t xml:space="preserve"> diagnosis was fewer than 16</w:t>
            </w:r>
            <w:r>
              <w:rPr>
                <w:sz w:val="20"/>
                <w:szCs w:val="20"/>
              </w:rPr>
              <w:t xml:space="preserve"> and the incidence was not estimated</w:t>
            </w:r>
            <w:r w:rsidRPr="00EE7FC6">
              <w:rPr>
                <w:sz w:val="20"/>
                <w:szCs w:val="20"/>
              </w:rPr>
              <w:t>.</w:t>
            </w:r>
          </w:p>
          <w:p w:rsidR="00580F47" w:rsidRDefault="00580F47" w:rsidP="001435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~” indicates the </w:t>
            </w:r>
            <w:r w:rsidRPr="00EE7FC6">
              <w:rPr>
                <w:sz w:val="20"/>
                <w:szCs w:val="20"/>
              </w:rPr>
              <w:t xml:space="preserve">observed number of </w:t>
            </w:r>
            <w:r>
              <w:rPr>
                <w:sz w:val="20"/>
                <w:szCs w:val="20"/>
              </w:rPr>
              <w:t>non-cardia gastric cancer</w:t>
            </w:r>
            <w:r w:rsidRPr="00EE7FC6">
              <w:rPr>
                <w:sz w:val="20"/>
                <w:szCs w:val="20"/>
              </w:rPr>
              <w:t xml:space="preserve"> diagnosis was fewer than 16</w:t>
            </w:r>
            <w:r>
              <w:rPr>
                <w:sz w:val="20"/>
                <w:szCs w:val="20"/>
              </w:rPr>
              <w:t xml:space="preserve"> in any year of the period and the incidence of that was not estimated. Thus, </w:t>
            </w:r>
            <w:proofErr w:type="spellStart"/>
            <w:r>
              <w:rPr>
                <w:sz w:val="20"/>
                <w:szCs w:val="20"/>
              </w:rPr>
              <w:t>Joinpoint</w:t>
            </w:r>
            <w:proofErr w:type="spellEnd"/>
            <w:r>
              <w:rPr>
                <w:sz w:val="20"/>
                <w:szCs w:val="20"/>
              </w:rPr>
              <w:t xml:space="preserve"> regression and APC analysis could not be performed.</w:t>
            </w:r>
          </w:p>
          <w:p w:rsidR="00F34C69" w:rsidRDefault="00F34C69" w:rsidP="00143572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“*” indicates the average APC was significantly different from zero</w:t>
            </w:r>
            <w:r w:rsidR="00D8200E">
              <w:rPr>
                <w:sz w:val="20"/>
                <w:szCs w:val="20"/>
              </w:rPr>
              <w:t xml:space="preserve">. </w:t>
            </w:r>
          </w:p>
        </w:tc>
      </w:tr>
    </w:tbl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6A74B2" w:rsidRDefault="006A74B2" w:rsidP="00580F47">
      <w:pPr>
        <w:rPr>
          <w:sz w:val="21"/>
          <w:szCs w:val="21"/>
        </w:rPr>
      </w:pPr>
    </w:p>
    <w:tbl>
      <w:tblPr>
        <w:tblStyle w:val="a3"/>
        <w:tblW w:w="10485" w:type="dxa"/>
        <w:tblInd w:w="-1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417"/>
        <w:gridCol w:w="1560"/>
        <w:gridCol w:w="1417"/>
        <w:gridCol w:w="1559"/>
        <w:gridCol w:w="1418"/>
        <w:gridCol w:w="1417"/>
      </w:tblGrid>
      <w:tr w:rsidR="00580F47" w:rsidRPr="00454CB8" w:rsidTr="006A74B2">
        <w:tc>
          <w:tcPr>
            <w:tcW w:w="10485" w:type="dxa"/>
            <w:gridSpan w:val="7"/>
            <w:tcBorders>
              <w:bottom w:val="single" w:sz="12" w:space="0" w:color="auto"/>
            </w:tcBorders>
          </w:tcPr>
          <w:p w:rsidR="00580F47" w:rsidRDefault="00580F47" w:rsidP="00143572">
            <w:pPr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lastRenderedPageBreak/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Tabl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5737F2"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hint="eastAsia"/>
                <w:b/>
                <w:bCs/>
                <w:sz w:val="18"/>
                <w:szCs w:val="18"/>
              </w:rPr>
              <w:t>Incidence</w:t>
            </w:r>
            <w:r>
              <w:rPr>
                <w:b/>
                <w:bCs/>
                <w:sz w:val="18"/>
                <w:szCs w:val="18"/>
              </w:rPr>
              <w:t xml:space="preserve"> rate and trend in cardia gastric cancer stratified by SEER registries. </w:t>
            </w:r>
          </w:p>
        </w:tc>
      </w:tr>
      <w:tr w:rsidR="00D8200E" w:rsidRPr="00454CB8" w:rsidTr="006A74B2">
        <w:tc>
          <w:tcPr>
            <w:tcW w:w="1697" w:type="dxa"/>
            <w:vMerge w:val="restart"/>
            <w:tcBorders>
              <w:top w:val="single" w:sz="12" w:space="0" w:color="auto"/>
            </w:tcBorders>
          </w:tcPr>
          <w:p w:rsidR="00D8200E" w:rsidRPr="00454CB8" w:rsidRDefault="00D8200E" w:rsidP="00D820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i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8200E" w:rsidRDefault="00D8200E" w:rsidP="00D8200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8200E" w:rsidRDefault="00D8200E" w:rsidP="00D82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8200E" w:rsidRDefault="00D8200E" w:rsidP="00D8200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</w:tr>
      <w:tr w:rsidR="00580F47" w:rsidRPr="00454CB8" w:rsidTr="006A74B2">
        <w:tc>
          <w:tcPr>
            <w:tcW w:w="1697" w:type="dxa"/>
            <w:vMerge/>
            <w:tcBorders>
              <w:bottom w:val="single" w:sz="8" w:space="0" w:color="auto"/>
            </w:tcBorders>
          </w:tcPr>
          <w:p w:rsidR="00580F47" w:rsidRPr="00454CB8" w:rsidRDefault="00580F47" w:rsidP="0014357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</w:tr>
      <w:tr w:rsidR="00580F47" w:rsidRPr="00454CB8" w:rsidTr="006A74B2">
        <w:tc>
          <w:tcPr>
            <w:tcW w:w="1697" w:type="dxa"/>
            <w:tcBorders>
              <w:top w:val="single" w:sz="8" w:space="0" w:color="auto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an Francisco-Oakland SMS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6 (2.4 to 2.9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7 (-1.7 to 0.3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4 (3.9 to 4.8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* (-2.2 to -0.2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2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5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8 (3.5 to 4.1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 (-2.2 to 1.1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6.5 (5.9 to 7.1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 (-3.3 to 0.7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6 (1.3 to 1.9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 (-0.1 to 3.0)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Hawaii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4 (2.1 to 2.9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 (-2.8 to 0.8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1 (3.4 to 4.9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6 to 1.3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9 (2.6 to 3.2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 (-1.4 to 0.5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7 (4.2 to 5.2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 (-2.1 to 0.0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4 (1.1 to 1.7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New Mexico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1.9 (1.6 to 2.2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7 (-2.6 to 1.2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2.5 to 3.6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5 (-3.5 to 0.5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7 to 1.2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eattle (Puget Sound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5 (3.2 to 3.7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 (-0.9 to 0.5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5.6 (5.1 to 6.1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6 (-1.5 to 0.3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6 (1.4 to 1.9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 (-0.4 to 2.2)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4 (2.1 to 2.8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 (-0.8 to 2.2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1 (3.5 to 4.8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7 to 1.2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Atlanta (Metropolitan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3 (2 to 2.5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 (-0.4 to 2.6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1 (3.5 to 4.7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6 to 1.1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Alaska Natives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0364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20364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0364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20364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20364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20364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an Jose-Monterey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7 (2.3 to 3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 (-1.2 to 0.3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4 (3.8 to 5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8 (-1.8 to 0.2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0.9 to 1.5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Los Angeles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3 (2.2 to 2.5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* (-2.1 to -0.3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9 (3.6 to 4.2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4* (-2.3 to -0.4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9 to 1.2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 (-2.0 to 0.0)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Rural Georgia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554E5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A554E5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554E5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A554E5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A554E5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A554E5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California excluding SF/SJM/LA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7 (2.6 to 2.8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* (-0.9 to -0.1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5 (4.3 to 4.7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7* (-1.2 to -0.2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2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(-0.9 to 0.7)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5 (3.2 to 3.8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4* (1.3 to 3.4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5.9 (5.4 to 6.5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* (0.6 to 3.4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4 (1.2 to 1.6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7 (2.5 to 3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 (-0.4 to 1.2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6 (4.1 to 5.1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 (-0.8 to 1.0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2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4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1 (3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3.3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 (-0.9 to 0.1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5.3 (4.9 to 5.6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 (-1.1 to 0.2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4 (1.2 to 1.6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0.5 </w:t>
            </w:r>
            <w:r>
              <w:rPr>
                <w:rFonts w:hint="eastAsia"/>
                <w:sz w:val="18"/>
                <w:szCs w:val="18"/>
              </w:rPr>
              <w:t>(-</w:t>
            </w:r>
            <w:r>
              <w:rPr>
                <w:sz w:val="18"/>
                <w:szCs w:val="18"/>
              </w:rPr>
              <w:t>1.4 to 0.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Greater Georgia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4 (2.2 to 2.6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* (0.2 to 1.8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4.1 (3.8 to 4.5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 (-0.4 to 1.2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8 to 1.2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daho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1 (2.7 to 3.5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 (-1.2 to 2.1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5.3 (4.5 to 6.2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0.8 to 1.5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ew York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4 (3.2 to 3.5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 (-0.7 to 0.3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5.6 (5.4 to 5.9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3 (-0.8 to 0.2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5 (1.4 to 1.6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 (-1.2 to 0.5)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assachusetts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1 (2.9 to 3.3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 (-1.8 to 1.6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5.1 (4.7 to 5.5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 (-0.6 to 0.9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5 (1.3 to 1.7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1* (0.8 to 3.4)</w:t>
            </w:r>
          </w:p>
        </w:tc>
      </w:tr>
      <w:tr w:rsidR="00580F47" w:rsidRPr="00454CB8" w:rsidTr="006A74B2">
        <w:tc>
          <w:tcPr>
            <w:tcW w:w="1697" w:type="dxa"/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llinois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2 (3.1 to 3.4)</w:t>
            </w:r>
          </w:p>
        </w:tc>
        <w:tc>
          <w:tcPr>
            <w:tcW w:w="1560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 (-0.8 to 2.2)</w:t>
            </w:r>
          </w:p>
        </w:tc>
        <w:tc>
          <w:tcPr>
            <w:tcW w:w="1417" w:type="dxa"/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5.5 (5.2 to 5.8)</w:t>
            </w:r>
          </w:p>
        </w:tc>
        <w:tc>
          <w:tcPr>
            <w:tcW w:w="1559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 (-1.3 to 3.2)</w:t>
            </w:r>
          </w:p>
        </w:tc>
        <w:tc>
          <w:tcPr>
            <w:tcW w:w="1418" w:type="dxa"/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4 (1.2 to 1.5)</w:t>
            </w:r>
          </w:p>
        </w:tc>
        <w:tc>
          <w:tcPr>
            <w:tcW w:w="1417" w:type="dxa"/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* (0.7 to 2.7)</w:t>
            </w:r>
          </w:p>
        </w:tc>
      </w:tr>
      <w:tr w:rsidR="00580F47" w:rsidRPr="00454CB8" w:rsidTr="006A74B2">
        <w:tc>
          <w:tcPr>
            <w:tcW w:w="1697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exa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2.2 (2.1 to 2.3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 (-1.1 to 0.2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80F47" w:rsidRPr="00133465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465">
              <w:rPr>
                <w:rFonts w:ascii="Times" w:eastAsia="DengXian" w:hAnsi="Times"/>
                <w:color w:val="000000"/>
                <w:sz w:val="18"/>
                <w:szCs w:val="18"/>
              </w:rPr>
              <w:t>3.7 (3.5 to 3.9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7 (-1.4 to 0.1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8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 (-1.2 to 0.4)</w:t>
            </w:r>
          </w:p>
        </w:tc>
      </w:tr>
      <w:tr w:rsidR="00580F47" w:rsidRPr="00454CB8" w:rsidTr="006A74B2">
        <w:trPr>
          <w:trHeight w:val="644"/>
        </w:trPr>
        <w:tc>
          <w:tcPr>
            <w:tcW w:w="10485" w:type="dxa"/>
            <w:gridSpan w:val="7"/>
            <w:tcBorders>
              <w:top w:val="single" w:sz="8" w:space="0" w:color="auto"/>
            </w:tcBorders>
          </w:tcPr>
          <w:p w:rsidR="00D8200E" w:rsidRDefault="00D8200E" w:rsidP="0014357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PC, annual percentage change. </w:t>
            </w:r>
          </w:p>
          <w:p w:rsidR="00580F47" w:rsidRDefault="00580F47" w:rsidP="00143572">
            <w:pPr>
              <w:rPr>
                <w:sz w:val="20"/>
                <w:szCs w:val="20"/>
              </w:rPr>
            </w:pPr>
            <w:r w:rsidRPr="00EE7FC6">
              <w:rPr>
                <w:sz w:val="20"/>
                <w:szCs w:val="20"/>
              </w:rPr>
              <w:t>“</w:t>
            </w:r>
            <w:r w:rsidRPr="00EE7FC6">
              <w:rPr>
                <w:rFonts w:hint="eastAsia"/>
                <w:sz w:val="20"/>
                <w:szCs w:val="20"/>
              </w:rPr>
              <w:t>^</w:t>
            </w:r>
            <w:r w:rsidRPr="00EE7FC6">
              <w:rPr>
                <w:sz w:val="20"/>
                <w:szCs w:val="20"/>
              </w:rPr>
              <w:t xml:space="preserve">” indicates the observed number of </w:t>
            </w:r>
            <w:r>
              <w:rPr>
                <w:sz w:val="20"/>
                <w:szCs w:val="20"/>
              </w:rPr>
              <w:t>non-cardia gastric cancer</w:t>
            </w:r>
            <w:r w:rsidRPr="00EE7FC6">
              <w:rPr>
                <w:sz w:val="20"/>
                <w:szCs w:val="20"/>
              </w:rPr>
              <w:t xml:space="preserve"> diagnosis was fewer than 16</w:t>
            </w:r>
            <w:r>
              <w:rPr>
                <w:sz w:val="20"/>
                <w:szCs w:val="20"/>
              </w:rPr>
              <w:t xml:space="preserve"> and the incidence was not estimated</w:t>
            </w:r>
            <w:r w:rsidRPr="00EE7FC6">
              <w:rPr>
                <w:sz w:val="20"/>
                <w:szCs w:val="20"/>
              </w:rPr>
              <w:t>.</w:t>
            </w:r>
          </w:p>
          <w:p w:rsidR="00580F47" w:rsidRDefault="00580F47" w:rsidP="001435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~” indicates the </w:t>
            </w:r>
            <w:r w:rsidRPr="00EE7FC6">
              <w:rPr>
                <w:sz w:val="20"/>
                <w:szCs w:val="20"/>
              </w:rPr>
              <w:t xml:space="preserve">observed number of </w:t>
            </w:r>
            <w:r>
              <w:rPr>
                <w:sz w:val="20"/>
                <w:szCs w:val="20"/>
              </w:rPr>
              <w:t>non-cardia gastric cancer</w:t>
            </w:r>
            <w:r w:rsidRPr="00EE7FC6">
              <w:rPr>
                <w:sz w:val="20"/>
                <w:szCs w:val="20"/>
              </w:rPr>
              <w:t xml:space="preserve"> diagnosis was fewer than 16</w:t>
            </w:r>
            <w:r>
              <w:rPr>
                <w:sz w:val="20"/>
                <w:szCs w:val="20"/>
              </w:rPr>
              <w:t xml:space="preserve"> in any year of the period and the incidence of that was not estimated. Thus, </w:t>
            </w:r>
            <w:proofErr w:type="spellStart"/>
            <w:r>
              <w:rPr>
                <w:sz w:val="20"/>
                <w:szCs w:val="20"/>
              </w:rPr>
              <w:t>Joinpoint</w:t>
            </w:r>
            <w:proofErr w:type="spellEnd"/>
            <w:r>
              <w:rPr>
                <w:sz w:val="20"/>
                <w:szCs w:val="20"/>
              </w:rPr>
              <w:t xml:space="preserve"> regression and APC analysis could not be performed.</w:t>
            </w:r>
          </w:p>
          <w:p w:rsidR="00D8200E" w:rsidRDefault="00D8200E" w:rsidP="00143572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“*” indicates the average APC was significantly different from zero.</w:t>
            </w:r>
          </w:p>
        </w:tc>
      </w:tr>
    </w:tbl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6A74B2" w:rsidRDefault="006A74B2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p w:rsidR="00580F47" w:rsidRDefault="00580F47" w:rsidP="00580F47">
      <w:pPr>
        <w:rPr>
          <w:sz w:val="21"/>
          <w:szCs w:val="21"/>
        </w:rPr>
      </w:pPr>
    </w:p>
    <w:tbl>
      <w:tblPr>
        <w:tblStyle w:val="a3"/>
        <w:tblW w:w="10348" w:type="dxa"/>
        <w:tblInd w:w="-10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1560"/>
        <w:gridCol w:w="1417"/>
        <w:gridCol w:w="1559"/>
        <w:gridCol w:w="1418"/>
        <w:gridCol w:w="1422"/>
      </w:tblGrid>
      <w:tr w:rsidR="00580F47" w:rsidRPr="00454CB8" w:rsidTr="006A74B2">
        <w:tc>
          <w:tcPr>
            <w:tcW w:w="1034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F47" w:rsidRDefault="00580F47" w:rsidP="00143572">
            <w:pPr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lastRenderedPageBreak/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Tabl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r w:rsidR="005737F2">
              <w:rPr>
                <w:b/>
                <w:bCs/>
                <w:sz w:val="18"/>
                <w:szCs w:val="18"/>
              </w:rPr>
              <w:t>4</w:t>
            </w:r>
            <w:r>
              <w:rPr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hint="eastAsia"/>
                <w:b/>
                <w:bCs/>
                <w:sz w:val="18"/>
                <w:szCs w:val="18"/>
              </w:rPr>
              <w:t>Incidence</w:t>
            </w:r>
            <w:r>
              <w:rPr>
                <w:b/>
                <w:bCs/>
                <w:sz w:val="18"/>
                <w:szCs w:val="18"/>
              </w:rPr>
              <w:t xml:space="preserve"> rate and trend in gastric non-Hodgkin lymphoma stratified by SEER registries. </w:t>
            </w:r>
          </w:p>
        </w:tc>
      </w:tr>
      <w:tr w:rsidR="00580F47" w:rsidRPr="00454CB8" w:rsidTr="006A74B2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80F47" w:rsidRPr="00454CB8" w:rsidRDefault="00580F47" w:rsidP="001435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i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580F47" w:rsidRDefault="00D8200E" w:rsidP="0014357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580F47" w:rsidRDefault="00D8200E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</w:tr>
      <w:tr w:rsidR="00580F47" w:rsidRPr="00454CB8" w:rsidTr="006A74B2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0F47" w:rsidRPr="00454CB8" w:rsidRDefault="00580F47" w:rsidP="0014357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cidence rate, 2015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erage APC,</w:t>
            </w:r>
          </w:p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0-2019</w:t>
            </w:r>
          </w:p>
          <w:p w:rsidR="00580F47" w:rsidRPr="00454CB8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% CI)</w:t>
            </w:r>
          </w:p>
        </w:tc>
      </w:tr>
      <w:tr w:rsidR="00580F47" w:rsidRPr="00454CB8" w:rsidTr="006A74B2"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an Francisco-Oakland SMS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8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5* (-3.7 to -1.4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0.9 to 1.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6 to 0.9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Connectic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2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 (-2.9 to 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3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0.9 to 1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Hawa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0.9 to 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6 (1.2 to 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4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Iow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6 (0.5 to 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5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5 (0.4 to 0.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New Mex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5 to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6 to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6 (0.4 to 0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eattle (Puget Soun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8 to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8* (-4.3 to -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2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5 to 0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Uta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5 (0.4 to 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5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~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Atlanta (Metropolit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6 to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6 to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5 to 0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Alaska Nat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A31E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4A31E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A31E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4A31E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A31EC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4A31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San Jose-Monter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7 to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 (0.7 to 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2B12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6 to 1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807C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Los Ange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9 to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5* (-4.2 to -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6* (-5.1 to -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8 to 1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8* (-4.2 to -1.3)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Rural Geor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238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133238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238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133238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33238"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 w:rsidRPr="00133238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California excluding SF/SJM/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8 to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6* (-3.1 to -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4* (-3.0 to -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6 to 0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9* (-3.7 to -2.1)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Kentuck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7 to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2* (-7.5 to -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8 to 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6 (0.5 to 0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47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Louis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8 to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2* (-5.3 to -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2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7* (-7.4 to -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6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847EC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New Jers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1* (-3.0 to -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5 (1.3 to 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3* (-3.7 to -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8 to 1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9* (-2.9 to -1.0)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cs="Times New Roman"/>
                <w:sz w:val="18"/>
                <w:szCs w:val="18"/>
              </w:rPr>
            </w:pPr>
            <w:r w:rsidRPr="008C014C">
              <w:rPr>
                <w:rFonts w:eastAsia="DengXian" w:cs="Times New Roman"/>
                <w:color w:val="000000"/>
                <w:sz w:val="18"/>
                <w:szCs w:val="18"/>
              </w:rPr>
              <w:t>Greater Geor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7 to 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3* (-4.5 to -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9 to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0* (-5.3 to -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5 to 0.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95ED4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dah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5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7 to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~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</w:pPr>
            <w:r w:rsidRPr="00F95ED4">
              <w:rPr>
                <w:rFonts w:hint="eastAsia"/>
                <w:sz w:val="18"/>
                <w:szCs w:val="18"/>
              </w:rPr>
              <w:t>~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ew Y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1 (1.1 to 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5* (-2.1 to -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4 (1.3 to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6* (-2.5 to -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9 to 1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5* (-2.3 to -0.7)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assachuset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9 (0.8 to 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0* (-3.1 to -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9 to 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5* (-4.2 to -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6 to 0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8C014C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llino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0.9 to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4* (-2.2 to -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.3 (1.1 to 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6* (-2.5 to -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7 to 0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* (-2.4 to -0.1)</w:t>
            </w:r>
          </w:p>
        </w:tc>
      </w:tr>
      <w:tr w:rsidR="00580F47" w:rsidRPr="00454CB8" w:rsidTr="006A74B2"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80F47" w:rsidRDefault="00580F47" w:rsidP="0014357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DengXian" w:cs="Times New Roman"/>
                <w:color w:val="000000"/>
                <w:sz w:val="18"/>
                <w:szCs w:val="18"/>
              </w:rPr>
              <w:t>ex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8 (0.8 to 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9* (-4.5 to -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.0</w:t>
            </w: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o 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2* (-4.4 to -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80F47" w:rsidRPr="000B66F3" w:rsidRDefault="00580F47" w:rsidP="0014357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B66F3">
              <w:rPr>
                <w:rFonts w:ascii="Times" w:eastAsia="DengXian" w:hAnsi="Times"/>
                <w:color w:val="000000"/>
                <w:sz w:val="18"/>
                <w:szCs w:val="18"/>
              </w:rPr>
              <w:t>0.7 (0.6 to 0.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80F47" w:rsidRDefault="00580F47" w:rsidP="0014357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3 (-8.1 to 1.7)</w:t>
            </w:r>
          </w:p>
        </w:tc>
      </w:tr>
      <w:tr w:rsidR="00580F47" w:rsidRPr="00454CB8" w:rsidTr="006A74B2">
        <w:trPr>
          <w:trHeight w:val="644"/>
        </w:trPr>
        <w:tc>
          <w:tcPr>
            <w:tcW w:w="1034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200E" w:rsidRDefault="00D8200E" w:rsidP="00D8200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PC, annual percentage change. </w:t>
            </w:r>
          </w:p>
          <w:p w:rsidR="00580F47" w:rsidRDefault="00580F47" w:rsidP="00143572">
            <w:pPr>
              <w:rPr>
                <w:sz w:val="20"/>
                <w:szCs w:val="20"/>
              </w:rPr>
            </w:pPr>
            <w:r w:rsidRPr="00EE7FC6">
              <w:rPr>
                <w:sz w:val="20"/>
                <w:szCs w:val="20"/>
              </w:rPr>
              <w:t>“</w:t>
            </w:r>
            <w:r w:rsidRPr="00EE7FC6">
              <w:rPr>
                <w:rFonts w:hint="eastAsia"/>
                <w:sz w:val="20"/>
                <w:szCs w:val="20"/>
              </w:rPr>
              <w:t>^</w:t>
            </w:r>
            <w:r w:rsidRPr="00EE7FC6">
              <w:rPr>
                <w:sz w:val="20"/>
                <w:szCs w:val="20"/>
              </w:rPr>
              <w:t xml:space="preserve">” indicates the observed number of </w:t>
            </w:r>
            <w:r>
              <w:rPr>
                <w:sz w:val="20"/>
                <w:szCs w:val="20"/>
              </w:rPr>
              <w:t>non-cardia gastric cancer</w:t>
            </w:r>
            <w:r w:rsidRPr="00EE7FC6">
              <w:rPr>
                <w:sz w:val="20"/>
                <w:szCs w:val="20"/>
              </w:rPr>
              <w:t xml:space="preserve"> diagnosis was fewer than 16</w:t>
            </w:r>
            <w:r>
              <w:rPr>
                <w:sz w:val="20"/>
                <w:szCs w:val="20"/>
              </w:rPr>
              <w:t xml:space="preserve"> and the incidence was not estimated</w:t>
            </w:r>
            <w:r w:rsidRPr="00EE7FC6">
              <w:rPr>
                <w:sz w:val="20"/>
                <w:szCs w:val="20"/>
              </w:rPr>
              <w:t>.</w:t>
            </w:r>
          </w:p>
          <w:p w:rsidR="00580F47" w:rsidRDefault="00580F47" w:rsidP="001435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~” indicates the </w:t>
            </w:r>
            <w:r w:rsidRPr="00EE7FC6">
              <w:rPr>
                <w:sz w:val="20"/>
                <w:szCs w:val="20"/>
              </w:rPr>
              <w:t xml:space="preserve">observed number of </w:t>
            </w:r>
            <w:r>
              <w:rPr>
                <w:sz w:val="20"/>
                <w:szCs w:val="20"/>
              </w:rPr>
              <w:t>non-cardia gastric cancer</w:t>
            </w:r>
            <w:r w:rsidRPr="00EE7FC6">
              <w:rPr>
                <w:sz w:val="20"/>
                <w:szCs w:val="20"/>
              </w:rPr>
              <w:t xml:space="preserve"> diagnosis was fewer than 16</w:t>
            </w:r>
            <w:r>
              <w:rPr>
                <w:sz w:val="20"/>
                <w:szCs w:val="20"/>
              </w:rPr>
              <w:t xml:space="preserve"> in any year of the period and the incidence of that was not estimated. Thus, </w:t>
            </w:r>
            <w:proofErr w:type="spellStart"/>
            <w:r>
              <w:rPr>
                <w:sz w:val="20"/>
                <w:szCs w:val="20"/>
              </w:rPr>
              <w:t>Joinpoint</w:t>
            </w:r>
            <w:proofErr w:type="spellEnd"/>
            <w:r>
              <w:rPr>
                <w:sz w:val="20"/>
                <w:szCs w:val="20"/>
              </w:rPr>
              <w:t xml:space="preserve"> regression and APC analysis could not be performed.</w:t>
            </w:r>
          </w:p>
          <w:p w:rsidR="00D8200E" w:rsidRDefault="00D8200E" w:rsidP="00143572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“*” indicates the average APC was significantly different from zero.</w:t>
            </w:r>
          </w:p>
        </w:tc>
      </w:tr>
    </w:tbl>
    <w:p w:rsidR="00580F47" w:rsidRDefault="00580F47" w:rsidP="00580F47">
      <w:pPr>
        <w:rPr>
          <w:sz w:val="21"/>
          <w:szCs w:val="21"/>
        </w:rPr>
      </w:pPr>
    </w:p>
    <w:p w:rsidR="00EE3081" w:rsidRDefault="00EE3081" w:rsidP="00580F47">
      <w:pPr>
        <w:rPr>
          <w:sz w:val="21"/>
          <w:szCs w:val="21"/>
        </w:rPr>
      </w:pPr>
    </w:p>
    <w:p w:rsidR="00EE3081" w:rsidRDefault="00EE3081" w:rsidP="00580F47">
      <w:pPr>
        <w:rPr>
          <w:sz w:val="21"/>
          <w:szCs w:val="21"/>
        </w:rPr>
      </w:pPr>
    </w:p>
    <w:p w:rsidR="00EE3081" w:rsidRDefault="00EE3081" w:rsidP="00580F47">
      <w:pPr>
        <w:rPr>
          <w:sz w:val="21"/>
          <w:szCs w:val="21"/>
        </w:rPr>
      </w:pPr>
    </w:p>
    <w:p w:rsidR="00EE3081" w:rsidRDefault="00EE3081" w:rsidP="00580F47">
      <w:pPr>
        <w:rPr>
          <w:sz w:val="21"/>
          <w:szCs w:val="21"/>
        </w:rPr>
      </w:pPr>
    </w:p>
    <w:p w:rsidR="00EE3081" w:rsidRDefault="00EE3081" w:rsidP="00580F47">
      <w:pPr>
        <w:rPr>
          <w:sz w:val="21"/>
          <w:szCs w:val="21"/>
        </w:rPr>
      </w:pPr>
    </w:p>
    <w:p w:rsidR="00EE3081" w:rsidRPr="00EE3081" w:rsidRDefault="00EE3081" w:rsidP="00580F47">
      <w:pPr>
        <w:rPr>
          <w:sz w:val="21"/>
          <w:szCs w:val="21"/>
        </w:rPr>
      </w:pPr>
    </w:p>
    <w:sectPr w:rsidR="00EE3081" w:rsidRPr="00EE3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47"/>
    <w:rsid w:val="000013B9"/>
    <w:rsid w:val="0001722D"/>
    <w:rsid w:val="00025A64"/>
    <w:rsid w:val="00047FC0"/>
    <w:rsid w:val="00081ED1"/>
    <w:rsid w:val="00093EAA"/>
    <w:rsid w:val="000A4B08"/>
    <w:rsid w:val="00123BA6"/>
    <w:rsid w:val="00156DEA"/>
    <w:rsid w:val="001A0799"/>
    <w:rsid w:val="001A1CAD"/>
    <w:rsid w:val="001C45AC"/>
    <w:rsid w:val="00204503"/>
    <w:rsid w:val="00252F66"/>
    <w:rsid w:val="00296A4E"/>
    <w:rsid w:val="002A36AB"/>
    <w:rsid w:val="002B3540"/>
    <w:rsid w:val="0033184D"/>
    <w:rsid w:val="00364E85"/>
    <w:rsid w:val="00365FEE"/>
    <w:rsid w:val="00367B0D"/>
    <w:rsid w:val="00377BED"/>
    <w:rsid w:val="00380AC6"/>
    <w:rsid w:val="003C3C7F"/>
    <w:rsid w:val="00412C63"/>
    <w:rsid w:val="00453C87"/>
    <w:rsid w:val="00465A6B"/>
    <w:rsid w:val="00474E7D"/>
    <w:rsid w:val="0049644D"/>
    <w:rsid w:val="004A6C9C"/>
    <w:rsid w:val="004B00AB"/>
    <w:rsid w:val="004E2719"/>
    <w:rsid w:val="005005DD"/>
    <w:rsid w:val="00534993"/>
    <w:rsid w:val="0053692E"/>
    <w:rsid w:val="00560B07"/>
    <w:rsid w:val="00570B8C"/>
    <w:rsid w:val="005737F2"/>
    <w:rsid w:val="00580F47"/>
    <w:rsid w:val="005A3E51"/>
    <w:rsid w:val="005B72E6"/>
    <w:rsid w:val="006207B0"/>
    <w:rsid w:val="006253E8"/>
    <w:rsid w:val="006463C8"/>
    <w:rsid w:val="006A4DBC"/>
    <w:rsid w:val="006A6751"/>
    <w:rsid w:val="006A74B2"/>
    <w:rsid w:val="006B53C2"/>
    <w:rsid w:val="006D444E"/>
    <w:rsid w:val="006F0ABF"/>
    <w:rsid w:val="00707DC8"/>
    <w:rsid w:val="007631F8"/>
    <w:rsid w:val="00774F4B"/>
    <w:rsid w:val="007853EB"/>
    <w:rsid w:val="007A42DD"/>
    <w:rsid w:val="007E3CCD"/>
    <w:rsid w:val="00817253"/>
    <w:rsid w:val="008503F4"/>
    <w:rsid w:val="0089325C"/>
    <w:rsid w:val="008D6F87"/>
    <w:rsid w:val="008D787A"/>
    <w:rsid w:val="00925B3B"/>
    <w:rsid w:val="00933ABE"/>
    <w:rsid w:val="009447F8"/>
    <w:rsid w:val="009B07E2"/>
    <w:rsid w:val="009B586E"/>
    <w:rsid w:val="009C3424"/>
    <w:rsid w:val="00A21165"/>
    <w:rsid w:val="00A43D83"/>
    <w:rsid w:val="00A642FA"/>
    <w:rsid w:val="00AA3BD0"/>
    <w:rsid w:val="00AB3029"/>
    <w:rsid w:val="00B238F8"/>
    <w:rsid w:val="00B40B7D"/>
    <w:rsid w:val="00B75529"/>
    <w:rsid w:val="00B8767B"/>
    <w:rsid w:val="00BC010E"/>
    <w:rsid w:val="00BC6823"/>
    <w:rsid w:val="00C27337"/>
    <w:rsid w:val="00C33318"/>
    <w:rsid w:val="00C3714A"/>
    <w:rsid w:val="00C4264B"/>
    <w:rsid w:val="00C94F49"/>
    <w:rsid w:val="00D8200E"/>
    <w:rsid w:val="00DC39EA"/>
    <w:rsid w:val="00E2402F"/>
    <w:rsid w:val="00E80626"/>
    <w:rsid w:val="00E97545"/>
    <w:rsid w:val="00EE27CC"/>
    <w:rsid w:val="00EE3081"/>
    <w:rsid w:val="00F02C66"/>
    <w:rsid w:val="00F303FD"/>
    <w:rsid w:val="00F34C69"/>
    <w:rsid w:val="00F515F7"/>
    <w:rsid w:val="00FA7FC9"/>
    <w:rsid w:val="00FE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7C69"/>
  <w15:chartTrackingRefBased/>
  <w15:docId w15:val="{2C019B18-AC54-174B-A9D3-FDA5D226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F47"/>
    <w:rPr>
      <w:rFonts w:ascii="Times New Roman" w:eastAsia="宋体" w:hAnsi="Times New Roman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0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23BA6"/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1788</Words>
  <Characters>10198</Characters>
  <Application>Microsoft Office Word</Application>
  <DocSecurity>0</DocSecurity>
  <Lines>84</Lines>
  <Paragraphs>23</Paragraphs>
  <ScaleCrop>false</ScaleCrop>
  <Company/>
  <LinksUpToDate>false</LinksUpToDate>
  <CharactersWithSpaces>1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01893005@qq.com</dc:creator>
  <cp:keywords/>
  <dc:description/>
  <cp:lastModifiedBy>3401893005@qq.com</cp:lastModifiedBy>
  <cp:revision>15</cp:revision>
  <dcterms:created xsi:type="dcterms:W3CDTF">2022-09-25T13:52:00Z</dcterms:created>
  <dcterms:modified xsi:type="dcterms:W3CDTF">2022-11-06T15:37:00Z</dcterms:modified>
</cp:coreProperties>
</file>